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687" w:rsidRDefault="00CB272D" w:rsidP="000A1687">
      <w:r>
        <w:t>Supplementary Table 2</w:t>
      </w:r>
      <w:r w:rsidR="000A1687">
        <w:t xml:space="preserve">: </w:t>
      </w:r>
      <w:r w:rsidR="0038449F">
        <w:t>Intra- and inter-batch coefficients of variation (C</w:t>
      </w:r>
      <w:bookmarkStart w:id="0" w:name="_GoBack"/>
      <w:bookmarkEnd w:id="0"/>
      <w:r w:rsidR="0038449F">
        <w:t xml:space="preserve">Vs) </w:t>
      </w:r>
      <w:r w:rsidR="000D6132">
        <w:t>for 14 urinary EMs.</w:t>
      </w:r>
    </w:p>
    <w:tbl>
      <w:tblPr>
        <w:tblStyle w:val="TableGrid"/>
        <w:tblW w:w="6629" w:type="dxa"/>
        <w:tblLook w:val="04A0" w:firstRow="1" w:lastRow="0" w:firstColumn="1" w:lastColumn="0" w:noHBand="0" w:noVBand="1"/>
      </w:tblPr>
      <w:tblGrid>
        <w:gridCol w:w="3794"/>
        <w:gridCol w:w="1417"/>
        <w:gridCol w:w="1418"/>
      </w:tblGrid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dividual and grouped EMs</w:t>
            </w:r>
          </w:p>
        </w:tc>
        <w:tc>
          <w:tcPr>
            <w:tcW w:w="1417" w:type="dxa"/>
            <w:vAlign w:val="center"/>
          </w:tcPr>
          <w:p w:rsidR="00EF13EF" w:rsidRPr="004E70DC" w:rsidRDefault="00CB272D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ra-batch CV</w:t>
            </w:r>
            <w:r w:rsidR="001329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418" w:type="dxa"/>
          </w:tcPr>
          <w:p w:rsidR="00EF13EF" w:rsidRPr="004E70DC" w:rsidRDefault="00CB272D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r-batch CV</w:t>
            </w:r>
            <w:r w:rsidR="001329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CB272D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B27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rent EMs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proofErr w:type="spellStart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Estrone</w:t>
            </w:r>
            <w:proofErr w:type="spellEnd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proofErr w:type="spellStart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Estradiol</w:t>
            </w:r>
            <w:proofErr w:type="spellEnd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CB272D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B27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techol EMs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CB272D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B27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-Catechol EMs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2-Hydrox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strone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-Hydroxyestradiol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CB272D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B27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-Catechol EMs</w:t>
            </w:r>
          </w:p>
        </w:tc>
        <w:tc>
          <w:tcPr>
            <w:tcW w:w="1417" w:type="dxa"/>
            <w:vAlign w:val="bottom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-Hydroxyestrone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CB272D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B27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thylated Catechol EMs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CB272D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B27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thylated 2-catechol EMs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-Methoxyestrone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-Methoxyestradiol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-Hydroxyestrone-3-methyl ether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CB272D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B272D">
              <w:rPr>
                <w:rFonts w:eastAsia="Times New Roman" w:cs="Times New Roman"/>
                <w:b/>
                <w:color w:val="000000"/>
                <w:lang w:eastAsia="en-GB"/>
              </w:rPr>
              <w:t>Methylated 4-Catechol EMs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  4-Methoxyestrone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  4-Methoxyestradiol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CB272D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B27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6-Hydroxylation pathway EMs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4E70DC">
              <w:rPr>
                <w:rFonts w:ascii="Calibri" w:eastAsia="Times New Roman" w:hAnsi="Calibri" w:cs="Times New Roman"/>
                <w:color w:val="000000"/>
                <w:lang w:val="el-GR" w:eastAsia="en-GB"/>
              </w:rPr>
              <w:t xml:space="preserve">16α-Hydroxyestrone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7-Epiestriol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proofErr w:type="spellStart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Estriol</w:t>
            </w:r>
            <w:proofErr w:type="spellEnd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EF13EF" w:rsidTr="00CB272D">
        <w:tc>
          <w:tcPr>
            <w:tcW w:w="3794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6-Ketoestradiol </w:t>
            </w:r>
          </w:p>
        </w:tc>
        <w:tc>
          <w:tcPr>
            <w:tcW w:w="1417" w:type="dxa"/>
            <w:vAlign w:val="center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</w:tcPr>
          <w:p w:rsidR="00EF13EF" w:rsidRPr="004E70DC" w:rsidRDefault="00EF13EF" w:rsidP="00EF13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</w:tbl>
    <w:p w:rsidR="00EF13EF" w:rsidRPr="00133A8C" w:rsidRDefault="00EF13EF" w:rsidP="00EF13EF">
      <w:pPr>
        <w:spacing w:after="0" w:line="240" w:lineRule="auto"/>
      </w:pPr>
      <w:r>
        <w:t>Intra- and inter-batch CVs were calculated from quality control (QC) samples, with 3 QC samples per analytical batch in each of six independent consecutive batches. QC samples comprised 2ng/ml of EM</w:t>
      </w:r>
      <w:r w:rsidR="001329A5">
        <w:t>s</w:t>
      </w:r>
      <w:r>
        <w:t xml:space="preserve"> in </w:t>
      </w:r>
      <w:proofErr w:type="spellStart"/>
      <w:r>
        <w:t>estrogen</w:t>
      </w:r>
      <w:proofErr w:type="spellEnd"/>
      <w:r>
        <w:t xml:space="preserve">-free (charcoal stripped) human urine. </w:t>
      </w:r>
    </w:p>
    <w:p w:rsidR="00EF13EF" w:rsidRDefault="00EF13EF" w:rsidP="00EF13EF"/>
    <w:p w:rsidR="002148D2" w:rsidRDefault="002148D2"/>
    <w:sectPr w:rsidR="002148D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3EF" w:rsidRDefault="00EF13EF">
      <w:pPr>
        <w:spacing w:after="0" w:line="240" w:lineRule="auto"/>
      </w:pPr>
      <w:r>
        <w:separator/>
      </w:r>
    </w:p>
  </w:endnote>
  <w:endnote w:type="continuationSeparator" w:id="0">
    <w:p w:rsidR="00EF13EF" w:rsidRDefault="00EF1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6024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13EF" w:rsidRDefault="00EF13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29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13EF" w:rsidRDefault="00EF13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3EF" w:rsidRDefault="00EF13EF">
      <w:pPr>
        <w:spacing w:after="0" w:line="240" w:lineRule="auto"/>
      </w:pPr>
      <w:r>
        <w:separator/>
      </w:r>
    </w:p>
  </w:footnote>
  <w:footnote w:type="continuationSeparator" w:id="0">
    <w:p w:rsidR="00EF13EF" w:rsidRDefault="00EF1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687"/>
    <w:rsid w:val="000A1687"/>
    <w:rsid w:val="000D6132"/>
    <w:rsid w:val="001329A5"/>
    <w:rsid w:val="002148D2"/>
    <w:rsid w:val="00224137"/>
    <w:rsid w:val="0038449F"/>
    <w:rsid w:val="00865194"/>
    <w:rsid w:val="00AA67D8"/>
    <w:rsid w:val="00CB272D"/>
    <w:rsid w:val="00EF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6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1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687"/>
  </w:style>
  <w:style w:type="table" w:styleId="TableGrid">
    <w:name w:val="Table Grid"/>
    <w:basedOn w:val="TableNormal"/>
    <w:uiPriority w:val="59"/>
    <w:rsid w:val="000A16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3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6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1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687"/>
  </w:style>
  <w:style w:type="table" w:styleId="TableGrid">
    <w:name w:val="Table Grid"/>
    <w:basedOn w:val="TableNormal"/>
    <w:uiPriority w:val="59"/>
    <w:rsid w:val="000A16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3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Fletcher</dc:creator>
  <cp:lastModifiedBy>Olivia Fletcher</cp:lastModifiedBy>
  <cp:revision>3</cp:revision>
  <dcterms:created xsi:type="dcterms:W3CDTF">2016-11-10T15:12:00Z</dcterms:created>
  <dcterms:modified xsi:type="dcterms:W3CDTF">2016-11-10T15:17:00Z</dcterms:modified>
</cp:coreProperties>
</file>